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730" w:tblpY="-1440"/>
        <w:tblW w:w="10795" w:type="dxa"/>
        <w:tblLook w:val="0000" w:firstRow="0" w:lastRow="0" w:firstColumn="0" w:lastColumn="0" w:noHBand="0" w:noVBand="0"/>
      </w:tblPr>
      <w:tblGrid>
        <w:gridCol w:w="1305"/>
        <w:gridCol w:w="1306"/>
        <w:gridCol w:w="1305"/>
        <w:gridCol w:w="1306"/>
        <w:gridCol w:w="1305"/>
        <w:gridCol w:w="1306"/>
        <w:gridCol w:w="1305"/>
        <w:gridCol w:w="1657"/>
      </w:tblGrid>
      <w:tr w:rsidR="002C5F43" w:rsidRPr="002C5F43" w14:paraId="23AABE14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</w:tcPr>
          <w:p w14:paraId="592F35D5" w14:textId="77777777" w:rsid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b/>
                <w:bCs/>
                <w:i/>
                <w:iCs/>
                <w:color w:val="000000"/>
                <w:sz w:val="20"/>
                <w:szCs w:val="20"/>
              </w:rPr>
              <w:t>m/z</w:t>
            </w:r>
            <w:r w:rsidRPr="002C5F4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033118A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</w:tcPr>
          <w:p w14:paraId="0D8B8434" w14:textId="77777777" w:rsid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MannU</w:t>
            </w:r>
          </w:p>
          <w:p w14:paraId="3C5B87F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</w:tcPr>
          <w:p w14:paraId="1E7B4394" w14:textId="77777777" w:rsid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MannU</w:t>
            </w:r>
          </w:p>
          <w:p w14:paraId="79DC577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</w:tcPr>
          <w:p w14:paraId="15151E4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Normal (mean a.i.)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</w:tcPr>
          <w:p w14:paraId="6636F80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Normal (median a.i.)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</w:tcPr>
          <w:p w14:paraId="65D6493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Cancer (mean a.i.)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</w:tcPr>
          <w:p w14:paraId="68C4661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Cancer (median a.i.)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</w:tcPr>
          <w:p w14:paraId="518CDA9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Median log2 FC Normal vs Cancer</w:t>
            </w:r>
          </w:p>
        </w:tc>
      </w:tr>
      <w:tr w:rsidR="002C5F43" w:rsidRPr="002C5F43" w14:paraId="0155A5E4" w14:textId="77777777" w:rsidTr="002C5F43">
        <w:trPr>
          <w:trHeight w:val="288"/>
        </w:trPr>
        <w:tc>
          <w:tcPr>
            <w:tcW w:w="1305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84ADC5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00.5</w:t>
            </w:r>
          </w:p>
        </w:tc>
        <w:tc>
          <w:tcPr>
            <w:tcW w:w="1306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AF3854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23E-19</w:t>
            </w:r>
          </w:p>
        </w:tc>
        <w:tc>
          <w:tcPr>
            <w:tcW w:w="1305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B4C5A1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25E-19</w:t>
            </w:r>
          </w:p>
        </w:tc>
        <w:tc>
          <w:tcPr>
            <w:tcW w:w="1306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B2A17A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1305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8D9301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1306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F16A97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305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36FFC2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657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A29D17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98</w:t>
            </w:r>
          </w:p>
        </w:tc>
      </w:tr>
      <w:tr w:rsidR="002C5F43" w:rsidRPr="002C5F43" w14:paraId="56BCB360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DC9BF4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01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FBB90A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22E-1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9AA6DF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89E-1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A49F8F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2E02FB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D92294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B45BD4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D7AAFF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76</w:t>
            </w:r>
          </w:p>
        </w:tc>
      </w:tr>
      <w:tr w:rsidR="002C5F43" w:rsidRPr="002C5F43" w14:paraId="62B17275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03A494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02.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7194B9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95E-1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0756E7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40E-1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41BB54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605594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63ECA6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1E730C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D46081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15</w:t>
            </w:r>
          </w:p>
        </w:tc>
      </w:tr>
      <w:tr w:rsidR="002C5F43" w:rsidRPr="002C5F43" w14:paraId="01C54029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C80E85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02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85F2D4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02E-1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658A91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27E-1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25B252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DAD2E8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7DF817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477369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C76B9D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91</w:t>
            </w:r>
          </w:p>
        </w:tc>
      </w:tr>
      <w:tr w:rsidR="002C5F43" w:rsidRPr="002C5F43" w14:paraId="3C19E7D5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73B157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03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0B2AB3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89E-1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15FC7B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46E-1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27DD1D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FE8D88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2C7E40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983955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806132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46</w:t>
            </w:r>
          </w:p>
        </w:tc>
      </w:tr>
      <w:tr w:rsidR="002C5F43" w:rsidRPr="002C5F43" w14:paraId="5B497EDC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8DFAB5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28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7BD4E6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2E-0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4765DF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11E-0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BFF0F8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303056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5F43BE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5ABF3A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0B001F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36</w:t>
            </w:r>
          </w:p>
        </w:tc>
      </w:tr>
      <w:tr w:rsidR="002C5F43" w:rsidRPr="002C5F43" w14:paraId="59895EE9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D9494F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29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8248A4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47E-0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CDA5E0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59E-0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055F2E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7.4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C54895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224DCD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B39EE7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87E1F7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23</w:t>
            </w:r>
          </w:p>
        </w:tc>
      </w:tr>
      <w:tr w:rsidR="002C5F43" w:rsidRPr="002C5F43" w14:paraId="2A3581C3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60AEC3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45.4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C1485B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77E-2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A5BB7B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11E-2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BA3E4A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988FB6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7221CA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2B1F1E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F9A36D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90</w:t>
            </w:r>
          </w:p>
        </w:tc>
      </w:tr>
      <w:tr w:rsidR="002C5F43" w:rsidRPr="002C5F43" w14:paraId="40828461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</w:tcPr>
          <w:p w14:paraId="61BFD22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45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</w:tcPr>
          <w:p w14:paraId="16EE2AD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47E-2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</w:tcPr>
          <w:p w14:paraId="49EE399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21E-2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</w:tcPr>
          <w:p w14:paraId="53236A1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</w:tcPr>
          <w:p w14:paraId="10AA865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</w:tcPr>
          <w:p w14:paraId="78F1A7F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</w:tcPr>
          <w:p w14:paraId="69C5136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nil"/>
              <w:right w:val="single" w:sz="6" w:space="0" w:color="FFFFFF"/>
            </w:tcBorders>
          </w:tcPr>
          <w:p w14:paraId="4885650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92</w:t>
            </w:r>
          </w:p>
        </w:tc>
      </w:tr>
      <w:tr w:rsidR="002C5F43" w:rsidRPr="002C5F43" w14:paraId="15F681FE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A1D633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47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47416F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79E-1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4A2B1D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33E-11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08E4FD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E99BBF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ACC591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C83360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0BB8BF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16</w:t>
            </w:r>
          </w:p>
        </w:tc>
      </w:tr>
      <w:tr w:rsidR="002C5F43" w:rsidRPr="002C5F43" w14:paraId="3DB008B6" w14:textId="77777777" w:rsidTr="002C5F43">
        <w:trPr>
          <w:trHeight w:val="288"/>
        </w:trPr>
        <w:tc>
          <w:tcPr>
            <w:tcW w:w="1305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CE5A44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56.6</w:t>
            </w:r>
          </w:p>
        </w:tc>
        <w:tc>
          <w:tcPr>
            <w:tcW w:w="1306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0DBD15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11E-14</w:t>
            </w:r>
          </w:p>
        </w:tc>
        <w:tc>
          <w:tcPr>
            <w:tcW w:w="1305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BFAF47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41E-13</w:t>
            </w:r>
          </w:p>
        </w:tc>
        <w:tc>
          <w:tcPr>
            <w:tcW w:w="1306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58218E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305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B01614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306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EFE4B7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305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CA2108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657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0613EB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76</w:t>
            </w:r>
          </w:p>
        </w:tc>
      </w:tr>
      <w:tr w:rsidR="002C5F43" w:rsidRPr="002C5F43" w14:paraId="5B518FE5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54B0F3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57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B93E72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78E-0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416CCA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26E-0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9B52F0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6.5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6DAFB8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5.0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9EF98C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9.7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7C3AE2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8.73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8FCF50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42</w:t>
            </w:r>
          </w:p>
        </w:tc>
      </w:tr>
      <w:tr w:rsidR="002C5F43" w:rsidRPr="002C5F43" w14:paraId="24215106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30A296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57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7E3D6E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79E-1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AB8E88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11E-1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2BDB09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22BEB5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9EF5C3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EB08E8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657DF6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94</w:t>
            </w:r>
          </w:p>
        </w:tc>
      </w:tr>
      <w:tr w:rsidR="002C5F43" w:rsidRPr="002C5F43" w14:paraId="64A7B6B9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D2E236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58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E11FB0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84E-0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2D8A4C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99E-0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C36EAB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1D8638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56FDAA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F2549D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48E5D8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40</w:t>
            </w:r>
          </w:p>
        </w:tc>
      </w:tr>
      <w:tr w:rsidR="002C5F43" w:rsidRPr="002C5F43" w14:paraId="10EF3B3D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119C28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58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447ACE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86E-0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CC0CBD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96E-0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B58101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C6DB28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767722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694604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53F1AA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63</w:t>
            </w:r>
          </w:p>
        </w:tc>
      </w:tr>
      <w:tr w:rsidR="002C5F43" w:rsidRPr="002C5F43" w14:paraId="7BB39092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4C0454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63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F2EEF3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05E-2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69BE7D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49E-21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619512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44A6A2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5D6599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B37DB6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8E81D2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09</w:t>
            </w:r>
          </w:p>
        </w:tc>
      </w:tr>
      <w:tr w:rsidR="002C5F43" w:rsidRPr="002C5F43" w14:paraId="16300E4C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2BE39C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70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6BB9A8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65E-2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62403F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64E-22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EB8C2D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116AC9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DE7B61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D420BD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9CC1AE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74</w:t>
            </w:r>
          </w:p>
        </w:tc>
      </w:tr>
      <w:tr w:rsidR="002C5F43" w:rsidRPr="002C5F43" w14:paraId="4C575A40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CA123F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71.4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CECC67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78E-2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285BA7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80E-2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F50144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E2754A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5E70EC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C2F34D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A0B3E0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85</w:t>
            </w:r>
          </w:p>
        </w:tc>
      </w:tr>
      <w:tr w:rsidR="002C5F43" w:rsidRPr="002C5F43" w14:paraId="41B7FCFF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E2E1C9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71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A0AE64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79E-2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F31187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37E-2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983A16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9D4047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5BB784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5.1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40341F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3.40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C05B33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00</w:t>
            </w:r>
          </w:p>
        </w:tc>
      </w:tr>
      <w:tr w:rsidR="002C5F43" w:rsidRPr="002C5F43" w14:paraId="154F9255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A71A43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72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4B4D8A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37E-3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8E9156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32E-3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0E6DED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400CB4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D84555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8C9C01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EDA3C7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79</w:t>
            </w:r>
          </w:p>
        </w:tc>
      </w:tr>
      <w:tr w:rsidR="002C5F43" w:rsidRPr="002C5F43" w14:paraId="0578C7EB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8AD715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73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0E2D64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23E-1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9422A7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65E-1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A631F0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8.5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7AADBB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2.24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0BBB27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6.6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BBAD89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2.55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A143D1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70</w:t>
            </w:r>
          </w:p>
        </w:tc>
      </w:tr>
      <w:tr w:rsidR="002C5F43" w:rsidRPr="002C5F43" w14:paraId="025374D6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59A421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74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9E5226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55E-2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666756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36E-2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3B3E1E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3.0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6EDB50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845C4A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0.6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795F3B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9.82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EB2898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85</w:t>
            </w:r>
          </w:p>
        </w:tc>
      </w:tr>
      <w:tr w:rsidR="002C5F43" w:rsidRPr="002C5F43" w14:paraId="4967A11D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6B5F95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75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E2ADF3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16E-1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DC2075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3E-1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7A05D9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E331A5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9861CB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908CA2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13F6DE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96</w:t>
            </w:r>
          </w:p>
        </w:tc>
      </w:tr>
      <w:tr w:rsidR="002C5F43" w:rsidRPr="002C5F43" w14:paraId="4DF7A2E1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79CB4D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79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1D29E1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85E-1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808514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27E-1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222874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8.9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1AC860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8.44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29DE50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E690AE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ED3C9F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9</w:t>
            </w:r>
          </w:p>
        </w:tc>
      </w:tr>
      <w:tr w:rsidR="002C5F43" w:rsidRPr="002C5F43" w14:paraId="23049FAA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0307AB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80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EE0845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27E-1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640D5F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97E-11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05E3E7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A8E9F1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C79081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A3968E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77A1F0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38</w:t>
            </w:r>
          </w:p>
        </w:tc>
      </w:tr>
      <w:tr w:rsidR="002C5F43" w:rsidRPr="002C5F43" w14:paraId="13BC7B84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36E140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81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10401A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73E-0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1C02FB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01E-0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4F38DB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E8FB61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A4870D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81D803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ECD442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91</w:t>
            </w:r>
          </w:p>
        </w:tc>
      </w:tr>
      <w:tr w:rsidR="002C5F43" w:rsidRPr="002C5F43" w14:paraId="36AD9019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0DB274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82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27ED51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58E-1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6C0B3D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24E-1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9BFD73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2.1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FB0DF0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0.4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F680AC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572068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2703BA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99</w:t>
            </w:r>
          </w:p>
        </w:tc>
      </w:tr>
      <w:tr w:rsidR="002C5F43" w:rsidRPr="002C5F43" w14:paraId="0423D8F6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B7DD06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83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4B181B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30E-1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8C967E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19E-1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1A4B5E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6E351B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9C2711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37914C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71F3AE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57</w:t>
            </w:r>
          </w:p>
        </w:tc>
      </w:tr>
      <w:tr w:rsidR="002C5F43" w:rsidRPr="002C5F43" w14:paraId="3F9EF434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E47007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83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4E926A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18E-1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F7BA2D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12E-1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523D0D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A1009A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44EDFA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0E7B68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45157B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73</w:t>
            </w:r>
          </w:p>
        </w:tc>
      </w:tr>
      <w:tr w:rsidR="002C5F43" w:rsidRPr="002C5F43" w14:paraId="00C1C305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00B37D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85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96B3CB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10E-1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204A54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99E-12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74641A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5.5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D50A25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970E72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1.5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B614C1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EB0693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41</w:t>
            </w:r>
          </w:p>
        </w:tc>
      </w:tr>
      <w:tr w:rsidR="002C5F43" w:rsidRPr="002C5F43" w14:paraId="1E31D65F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4634E7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86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0C6E9A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50E-1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9FF762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14E-1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8640E9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18FBDC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2701A6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1B1306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59B344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82</w:t>
            </w:r>
          </w:p>
        </w:tc>
      </w:tr>
      <w:tr w:rsidR="002C5F43" w:rsidRPr="002C5F43" w14:paraId="726C5D9E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8F9CC0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87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21540B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40E-0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460CFC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40E-0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10ECAB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4.9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F83EA1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4.1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2B8F1E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0.2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C256B4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9.17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290A73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34</w:t>
            </w:r>
          </w:p>
        </w:tc>
      </w:tr>
      <w:tr w:rsidR="002C5F43" w:rsidRPr="002C5F43" w14:paraId="190DBD4E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25078C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91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4361FD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89E-1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B715C9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69E-1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6FAF27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4357E1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3346DD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D6781D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6ECE4A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9</w:t>
            </w:r>
          </w:p>
        </w:tc>
      </w:tr>
      <w:tr w:rsidR="002C5F43" w:rsidRPr="002C5F43" w14:paraId="0DD66042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F2427D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95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91A0A8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54E-2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7137EB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00E-2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1F114D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8BA28B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8B8EAC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914405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8F443B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30</w:t>
            </w:r>
          </w:p>
        </w:tc>
      </w:tr>
      <w:tr w:rsidR="002C5F43" w:rsidRPr="002C5F43" w14:paraId="2CC15E91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4376DD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97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D7E7F5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39E-3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8E9091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57E-3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F0ED6A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7.0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74DA4F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3.4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8BDE7C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9.1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8718D8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5.89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74FD59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25</w:t>
            </w:r>
          </w:p>
        </w:tc>
      </w:tr>
      <w:tr w:rsidR="002C5F43" w:rsidRPr="002C5F43" w14:paraId="0F8668A8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155A55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98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DB3B03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04E-2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17C637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16E-2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C0056C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40E9B0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F5E9AB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7.4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B61136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6330CF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63</w:t>
            </w:r>
          </w:p>
        </w:tc>
      </w:tr>
      <w:tr w:rsidR="002C5F43" w:rsidRPr="002C5F43" w14:paraId="1D20DFF3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269BC9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99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D74B23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01E-3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0E6AFA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12E-3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CED0C7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2.6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D04A5B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8.4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656784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36.4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E51465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30.31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F04258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93</w:t>
            </w:r>
          </w:p>
        </w:tc>
      </w:tr>
      <w:tr w:rsidR="002C5F43" w:rsidRPr="002C5F43" w14:paraId="10BFB737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13C255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00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B70B5E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71E-3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DFEFCB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08E-3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A32C3B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2.5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88C04C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0.4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E9FF4F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3.6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985D48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1.81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E36A0B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02</w:t>
            </w:r>
          </w:p>
        </w:tc>
      </w:tr>
      <w:tr w:rsidR="002C5F43" w:rsidRPr="002C5F43" w14:paraId="550B2346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5E477D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00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8D6828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01E-0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859F51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44E-0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E1D60B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813CD4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AB8031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05BC72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BF3DA5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40</w:t>
            </w:r>
          </w:p>
        </w:tc>
      </w:tr>
      <w:tr w:rsidR="002C5F43" w:rsidRPr="002C5F43" w14:paraId="031AB665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7552A2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01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93E8EA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8E-1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FF2916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38E-1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7BFF66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3.8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A5BAD4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9.3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A14101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4.2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EB9B69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2.83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59EAB3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55</w:t>
            </w:r>
          </w:p>
        </w:tc>
      </w:tr>
      <w:tr w:rsidR="002C5F43" w:rsidRPr="002C5F43" w14:paraId="19BE31C8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2D405A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02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AE8A92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7E-1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AAE792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45E-11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26B0FF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050F43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CB5A84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004FAB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A13194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62</w:t>
            </w:r>
          </w:p>
        </w:tc>
      </w:tr>
      <w:tr w:rsidR="002C5F43" w:rsidRPr="002C5F43" w14:paraId="1DBBE5D5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0888FD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07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202D7D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47E-0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21F177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97E-0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DD316B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61AE14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040BA6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E3CE7C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195752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13</w:t>
            </w:r>
          </w:p>
        </w:tc>
      </w:tr>
      <w:tr w:rsidR="002C5F43" w:rsidRPr="002C5F43" w14:paraId="7DD024DE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C6CEA9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11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971081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27E-2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04F19C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29E-2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59D3B4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BF7743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F32845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00C3BD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060D4C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19</w:t>
            </w:r>
          </w:p>
        </w:tc>
      </w:tr>
      <w:tr w:rsidR="002C5F43" w:rsidRPr="002C5F43" w14:paraId="2430EE67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523508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13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6D5633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70E-1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34C582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32E-1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2DF815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3722CB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E2A4C3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7BA9B6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4.44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CE83B1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66</w:t>
            </w:r>
          </w:p>
        </w:tc>
      </w:tr>
      <w:tr w:rsidR="002C5F43" w:rsidRPr="002C5F43" w14:paraId="27CC1F13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436ACA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14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08B38B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88E-3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80BDCC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63E-31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A22D59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5695E1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64AAC5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9C12F6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343B6E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2.86</w:t>
            </w:r>
          </w:p>
        </w:tc>
      </w:tr>
      <w:tr w:rsidR="002C5F43" w:rsidRPr="002C5F43" w14:paraId="28C3735B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CD0D20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15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215296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03E-1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0E1773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08E-1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4A7079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5.9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6DB15C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6.0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DE0538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4.3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1F15E2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3.04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3B4C3A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64</w:t>
            </w:r>
          </w:p>
        </w:tc>
      </w:tr>
      <w:tr w:rsidR="002C5F43" w:rsidRPr="002C5F43" w14:paraId="1A1ECDFE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D2D23A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15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7BE97D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41E-3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5D3CD7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71E-3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97E87F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63366A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3.9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CF6C10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159177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1E71BB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58</w:t>
            </w:r>
          </w:p>
        </w:tc>
      </w:tr>
      <w:tr w:rsidR="002C5F43" w:rsidRPr="002C5F43" w14:paraId="38666885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AD1379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16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74E235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25E-1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BAEED7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38E-1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0D8C9C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7C2493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380707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168689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D823CE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68</w:t>
            </w:r>
          </w:p>
        </w:tc>
      </w:tr>
      <w:tr w:rsidR="002C5F43" w:rsidRPr="002C5F43" w14:paraId="722E6594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BC475A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17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AE18DF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15E-0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A10D6F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62E-0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314649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7.3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06446B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7.32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1FA452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9.9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93BFC7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7.43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D51B23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44</w:t>
            </w:r>
          </w:p>
        </w:tc>
      </w:tr>
      <w:tr w:rsidR="002C5F43" w:rsidRPr="002C5F43" w14:paraId="462C1AF8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8FBE62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lastRenderedPageBreak/>
              <w:t>719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2B9956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07E-1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4A64B0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24E-1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A99B3C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5917C8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964291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288C7C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464B2C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20</w:t>
            </w:r>
          </w:p>
        </w:tc>
      </w:tr>
      <w:tr w:rsidR="002C5F43" w:rsidRPr="002C5F43" w14:paraId="52EBF275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513744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23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660E65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33E-1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E717EE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38E-1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31F5CE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4.9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53B1DA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1.2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7ED311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1.4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180F34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9.59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B01E64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67</w:t>
            </w:r>
          </w:p>
        </w:tc>
      </w:tr>
      <w:tr w:rsidR="002C5F43" w:rsidRPr="002C5F43" w14:paraId="7B883CED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0C142F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24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1334DC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96E-2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83CC1A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80E-2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DDD4FF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E51E16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641972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7.2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D51299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6.28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DB6091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15</w:t>
            </w:r>
          </w:p>
        </w:tc>
      </w:tr>
      <w:tr w:rsidR="002C5F43" w:rsidRPr="002C5F43" w14:paraId="3180EE32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496547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25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634647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23E-3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2FF7C1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83E-3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E47EA5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2.8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7F6456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1.0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DD2526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1.4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8B0BB5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8.23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F0F1AB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19</w:t>
            </w:r>
          </w:p>
        </w:tc>
      </w:tr>
      <w:tr w:rsidR="002C5F43" w:rsidRPr="002C5F43" w14:paraId="197EFA01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A3EB6A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26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2F0F66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24E-3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128FAC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10E-2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C294A5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716696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1D5DD1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1.7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490C62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0.06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10EA28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28</w:t>
            </w:r>
          </w:p>
        </w:tc>
      </w:tr>
      <w:tr w:rsidR="002C5F43" w:rsidRPr="002C5F43" w14:paraId="0186A3DF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749B8B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27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240928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71E-2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24258E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18E-2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65871A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A0DCDB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E98E2F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4.4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A479AC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2.93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80ACDD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20</w:t>
            </w:r>
          </w:p>
        </w:tc>
      </w:tr>
      <w:tr w:rsidR="002C5F43" w:rsidRPr="002C5F43" w14:paraId="4C16F5E2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549466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27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71FA81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87E-1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47FDC7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05E-12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83AD27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3A7C9D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6F6E49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8AC6A7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97E448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45</w:t>
            </w:r>
          </w:p>
        </w:tc>
      </w:tr>
      <w:tr w:rsidR="002C5F43" w:rsidRPr="002C5F43" w14:paraId="206E6046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7E3C3F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28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7E1543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29E-3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A687D0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00E-3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5912E1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DA2EDB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E85935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5733E7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13103E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25</w:t>
            </w:r>
          </w:p>
        </w:tc>
      </w:tr>
      <w:tr w:rsidR="002C5F43" w:rsidRPr="002C5F43" w14:paraId="76770113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570243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28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A2B049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06E-1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F5BD2D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59E-1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0B3A48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6BB612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D8BD38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83F26F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9C645F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66</w:t>
            </w:r>
          </w:p>
        </w:tc>
      </w:tr>
      <w:tr w:rsidR="002C5F43" w:rsidRPr="002C5F43" w14:paraId="2608C214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E7128C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29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635D29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47E-2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9DC366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57E-2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02007E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7DCE84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0C7320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4D6E85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39D566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99</w:t>
            </w:r>
          </w:p>
        </w:tc>
      </w:tr>
      <w:tr w:rsidR="002C5F43" w:rsidRPr="002C5F43" w14:paraId="38EB911A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90A3B2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39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88B2DD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38E-1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E6B5F0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23E-1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82AB23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904CEA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1.6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87916F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871E47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4562C3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96</w:t>
            </w:r>
          </w:p>
        </w:tc>
      </w:tr>
      <w:tr w:rsidR="002C5F43" w:rsidRPr="002C5F43" w14:paraId="39C12D1A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02A58B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40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39ABFF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99E-1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2C281B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25E-1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AF79C1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82C81F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E839A0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9B8030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35A497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15</w:t>
            </w:r>
          </w:p>
        </w:tc>
      </w:tr>
      <w:tr w:rsidR="002C5F43" w:rsidRPr="002C5F43" w14:paraId="2CD34387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2EC143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42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5D1412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15E-2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7BE2D1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86E-22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5D4D22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8.2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08EF35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7.7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719396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6.7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DBBE92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2.91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CEB601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63</w:t>
            </w:r>
          </w:p>
        </w:tc>
      </w:tr>
      <w:tr w:rsidR="002C5F43" w:rsidRPr="002C5F43" w14:paraId="3973456C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FD269B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42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62E328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45E-2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5551C7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73E-21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D32D12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6.1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18DEA8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5.5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C6A38F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5.6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2176CD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3.59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7B72E2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60</w:t>
            </w:r>
          </w:p>
        </w:tc>
      </w:tr>
      <w:tr w:rsidR="002C5F43" w:rsidRPr="002C5F43" w14:paraId="35203B4A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63B083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43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1B7FB5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66E-0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A329AD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94E-0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26A05C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86CE34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8.4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45742C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5.0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2A8AF9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C66218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37</w:t>
            </w:r>
          </w:p>
        </w:tc>
      </w:tr>
      <w:tr w:rsidR="002C5F43" w:rsidRPr="002C5F43" w14:paraId="1718AE74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08F4F2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44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4DCCA7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17E-1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54FE04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79E-1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45C656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7.2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7AAF72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7.04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4D9ACF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6.7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DCCCF2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5.79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534D69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31</w:t>
            </w:r>
          </w:p>
        </w:tc>
      </w:tr>
      <w:tr w:rsidR="002C5F43" w:rsidRPr="002C5F43" w14:paraId="1A725AAA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8E964F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44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CD2525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73E-1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BAE60F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84E-1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BCB0A3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0.3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753F76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9.7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B4754B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7.3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A8A5EC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4.19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961DD4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31</w:t>
            </w:r>
          </w:p>
        </w:tc>
      </w:tr>
      <w:tr w:rsidR="002C5F43" w:rsidRPr="002C5F43" w14:paraId="495A2BC4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00CE0E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45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91C0F9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00E-1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490389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96E-1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BD75C4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FFD14A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7.4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B0ED98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1.8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3BC287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0.98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46888E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26</w:t>
            </w:r>
          </w:p>
        </w:tc>
      </w:tr>
      <w:tr w:rsidR="002C5F43" w:rsidRPr="002C5F43" w14:paraId="5975B04C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34DCA1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45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A4F47B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45E-1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E7F5CD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94E-11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719C62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7.6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2D481E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6.94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D88D87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4.6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5E5C4C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2.82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ABB95F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28</w:t>
            </w:r>
          </w:p>
        </w:tc>
      </w:tr>
      <w:tr w:rsidR="002C5F43" w:rsidRPr="002C5F43" w14:paraId="7A5C49DB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2F945F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46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FFD5C2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45E-0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5C5656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92E-0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0D0692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65EC84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D34F30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35C1AB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F7A1AA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38</w:t>
            </w:r>
          </w:p>
        </w:tc>
      </w:tr>
      <w:tr w:rsidR="002C5F43" w:rsidRPr="002C5F43" w14:paraId="20258EAA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18A5FA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46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485594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64E-0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ABE9BB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6E-0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D68617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87015F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F0717E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E2D69E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F44094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34</w:t>
            </w:r>
          </w:p>
        </w:tc>
      </w:tr>
      <w:tr w:rsidR="002C5F43" w:rsidRPr="002C5F43" w14:paraId="37C14BEB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BDED28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47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E3F0C1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53E-3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3BF84A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10E-3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551D52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F6A75F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23C147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1.8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5E9F89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6.57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BF381A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37</w:t>
            </w:r>
          </w:p>
        </w:tc>
      </w:tr>
      <w:tr w:rsidR="002C5F43" w:rsidRPr="002C5F43" w14:paraId="554CCCD6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D8A39F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50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ADE3FB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30E-1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B3E8BC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30E-12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983F06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5ABA83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1.81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5603FE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8818F6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D66A17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74</w:t>
            </w:r>
          </w:p>
        </w:tc>
      </w:tr>
      <w:tr w:rsidR="002C5F43" w:rsidRPr="002C5F43" w14:paraId="0922D9AE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E5B049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51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4CBB5F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72E-1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610F66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26E-11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3C9012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13D9F5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417921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74C7E5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C98488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69</w:t>
            </w:r>
          </w:p>
        </w:tc>
      </w:tr>
      <w:tr w:rsidR="002C5F43" w:rsidRPr="002C5F43" w14:paraId="34E9B996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905A70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52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8E48D1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89E-1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3052F8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90E-1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8FE14A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4.7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66B421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4.1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BD3CDD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9.3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78B93C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0B0423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41</w:t>
            </w:r>
          </w:p>
        </w:tc>
      </w:tr>
      <w:tr w:rsidR="002C5F43" w:rsidRPr="002C5F43" w14:paraId="1D6E3076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581758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53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28775B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02E-0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1BAEE7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60E-0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B5B9CB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49886A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A73857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CD438A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48DC29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45</w:t>
            </w:r>
          </w:p>
        </w:tc>
      </w:tr>
      <w:tr w:rsidR="002C5F43" w:rsidRPr="002C5F43" w14:paraId="1CA65238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745D50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54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D0AC6F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47E-0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180900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61E-0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C225E9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D94B9D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DA9B91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5.1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32F188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4.99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0CDA7A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46</w:t>
            </w:r>
          </w:p>
        </w:tc>
      </w:tr>
      <w:tr w:rsidR="002C5F43" w:rsidRPr="002C5F43" w14:paraId="1935C5BE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3ACF50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55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D3FE5D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80E-0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761C8C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92E-0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D5FE89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36B879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F3E247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E09DD4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B7B6DF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68</w:t>
            </w:r>
          </w:p>
        </w:tc>
      </w:tr>
      <w:tr w:rsidR="002C5F43" w:rsidRPr="002C5F43" w14:paraId="37E451E3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EEFC1E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56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EEF418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47E-2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BB23DE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36E-2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FFE6B1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E5E26F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D09CFF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C7CD2E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BB4F33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18</w:t>
            </w:r>
          </w:p>
        </w:tc>
      </w:tr>
      <w:tr w:rsidR="002C5F43" w:rsidRPr="002C5F43" w14:paraId="50396772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D264C6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59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14EDF1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80E-0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9D0777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92E-0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D84572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910C9E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41EDFD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F7D052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A3C8EA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77</w:t>
            </w:r>
          </w:p>
        </w:tc>
      </w:tr>
      <w:tr w:rsidR="002C5F43" w:rsidRPr="002C5F43" w14:paraId="494E8555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54264E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61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F256EE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32E-0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A1D236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50E-0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AE343A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BA79B5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7FE1BA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A77124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5062F3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52</w:t>
            </w:r>
          </w:p>
        </w:tc>
      </w:tr>
      <w:tr w:rsidR="002C5F43" w:rsidRPr="002C5F43" w14:paraId="30DF10F6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45DEFB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64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2C2E1A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85E-1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95896A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33E-1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69807E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1739F6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BB6ADA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A3104E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1.86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596AFB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84</w:t>
            </w:r>
          </w:p>
        </w:tc>
      </w:tr>
      <w:tr w:rsidR="002C5F43" w:rsidRPr="002C5F43" w14:paraId="14F93845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89A8A5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68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BBA887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9E-1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E1335E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26E-1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207702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2.4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266597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2.4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B83072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CB5D2E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6.92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668FE8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44</w:t>
            </w:r>
          </w:p>
        </w:tc>
      </w:tr>
      <w:tr w:rsidR="002C5F43" w:rsidRPr="002C5F43" w14:paraId="2660F865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7F05D8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68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B40A8D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55E-1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A99D45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01E-1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A73C2B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6.1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602517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6.0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1FBC0F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3.7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2264D7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2.61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276E5F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49</w:t>
            </w:r>
          </w:p>
        </w:tc>
      </w:tr>
      <w:tr w:rsidR="002C5F43" w:rsidRPr="002C5F43" w14:paraId="36D8C360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125EEF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69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74E6ED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92E-1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70050B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54E-1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225E91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36C7C4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3E7ECC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3748C3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93379E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44</w:t>
            </w:r>
          </w:p>
        </w:tc>
      </w:tr>
      <w:tr w:rsidR="002C5F43" w:rsidRPr="002C5F43" w14:paraId="52BBF4FA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4CC0AA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69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2C154C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81E-1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DDF15C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92E-11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253ADA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F393C7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1D0F9B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909D26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8DA88B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36</w:t>
            </w:r>
          </w:p>
        </w:tc>
      </w:tr>
      <w:tr w:rsidR="002C5F43" w:rsidRPr="002C5F43" w14:paraId="16EF5708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FB1F78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70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971042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48E-1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FB9226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95E-1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C69F29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78D03B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7D37FE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7DEC29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7DD115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47</w:t>
            </w:r>
          </w:p>
        </w:tc>
      </w:tr>
      <w:tr w:rsidR="002C5F43" w:rsidRPr="002C5F43" w14:paraId="2CE51434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6EA7D4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70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CD4456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78E-1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676BCE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60E-1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439F73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0.9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ECE824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0.82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369A51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0.8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6EED9B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0.73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42224A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40</w:t>
            </w:r>
          </w:p>
        </w:tc>
      </w:tr>
      <w:tr w:rsidR="002C5F43" w:rsidRPr="002C5F43" w14:paraId="205BC541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B44DA3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71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B7378B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34E-3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7EA17E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28E-3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AA417E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43656C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3AC0A4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2.1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A13148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907EEA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55</w:t>
            </w:r>
          </w:p>
        </w:tc>
      </w:tr>
      <w:tr w:rsidR="002C5F43" w:rsidRPr="002C5F43" w14:paraId="0BA44BE0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BAB0BC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72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BEECD5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89E-2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34887E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02E-24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092882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07E14D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FF2395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A8DE7F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109AFA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18</w:t>
            </w:r>
          </w:p>
        </w:tc>
      </w:tr>
      <w:tr w:rsidR="002C5F43" w:rsidRPr="002C5F43" w14:paraId="7630B3DC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8FF785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73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BB767C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3E-3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61551E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82E-3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AF2DFA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27A1AD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164DE4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5B1509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E6EA80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2.25</w:t>
            </w:r>
          </w:p>
        </w:tc>
      </w:tr>
      <w:tr w:rsidR="002C5F43" w:rsidRPr="002C5F43" w14:paraId="617DAAC0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570FC6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73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A90C50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66E-2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EE378C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21E-2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79E59D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0E87EB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253145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8412FB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7D069F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56</w:t>
            </w:r>
          </w:p>
        </w:tc>
      </w:tr>
      <w:tr w:rsidR="002C5F43" w:rsidRPr="002C5F43" w14:paraId="7BAE28C8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D0C844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76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43B93A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10E-1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C9C2AD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97E-1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E23296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5F93FD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612337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34DC78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9EB873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62</w:t>
            </w:r>
          </w:p>
        </w:tc>
      </w:tr>
      <w:tr w:rsidR="002C5F43" w:rsidRPr="002C5F43" w14:paraId="4CC853C5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35F738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76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FDFA0B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27E-1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12464F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34E-1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C4145B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F1B96D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07622B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F1E052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DB8274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69</w:t>
            </w:r>
          </w:p>
        </w:tc>
      </w:tr>
      <w:tr w:rsidR="002C5F43" w:rsidRPr="002C5F43" w14:paraId="0795EF4A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C42793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78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D312C3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3E-1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27A0FC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49E-12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FBBF7F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923D0A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E08C3C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14A8D3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418698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69</w:t>
            </w:r>
          </w:p>
        </w:tc>
      </w:tr>
      <w:tr w:rsidR="002C5F43" w:rsidRPr="002C5F43" w14:paraId="1A9AC5E8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E098BA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89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F40429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97E-0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F4867E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72E-0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7C73E9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1BA1F9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C5AEF2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79551F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676E77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79</w:t>
            </w:r>
          </w:p>
        </w:tc>
      </w:tr>
      <w:tr w:rsidR="002C5F43" w:rsidRPr="002C5F43" w14:paraId="0B26AFD5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EA70A8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90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94CC90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70E-1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1C9949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54E-14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D557C4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38CB3F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7DFE55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1.1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36EFF3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440F5E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40</w:t>
            </w:r>
          </w:p>
        </w:tc>
      </w:tr>
      <w:tr w:rsidR="002C5F43" w:rsidRPr="002C5F43" w14:paraId="27E6CFBD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6343D1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92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D189CD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84E-0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4456C6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95E-0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65D4B5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42130B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8568E9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BA9BE0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9EB033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28</w:t>
            </w:r>
          </w:p>
        </w:tc>
      </w:tr>
      <w:tr w:rsidR="002C5F43" w:rsidRPr="002C5F43" w14:paraId="0FC929DE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CBC441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94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D8C728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52E-1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011A46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30E-12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FDC6EE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696DD2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4AEB6B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DA5A33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673492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46</w:t>
            </w:r>
          </w:p>
        </w:tc>
      </w:tr>
      <w:tr w:rsidR="002C5F43" w:rsidRPr="002C5F43" w14:paraId="67A5F562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357E9F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95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EB6702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15E-2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7FA864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21E-2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0FF1FE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67791E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425DCC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B93BA8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D6786A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91</w:t>
            </w:r>
          </w:p>
        </w:tc>
      </w:tr>
      <w:tr w:rsidR="002C5F43" w:rsidRPr="002C5F43" w14:paraId="5B7FC2E4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4C3915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97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DAB56D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08E-1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12EBA8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06E-1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8B70A7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11931E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2.1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E9C270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7916B7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0D58C9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41</w:t>
            </w:r>
          </w:p>
        </w:tc>
      </w:tr>
      <w:tr w:rsidR="002C5F43" w:rsidRPr="002C5F43" w14:paraId="103CE656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F64819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97.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DCC52B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27E-2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28F61E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42E-2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1AA84D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5B754B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53915A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A01154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699AAD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97</w:t>
            </w:r>
          </w:p>
        </w:tc>
      </w:tr>
      <w:tr w:rsidR="002C5F43" w:rsidRPr="002C5F43" w14:paraId="7482C08D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B5D230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98.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F145B7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40E-2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B06B5D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36E-24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B7B7E8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BB1F76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56E107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A7BDAB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C834F3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90</w:t>
            </w:r>
          </w:p>
        </w:tc>
      </w:tr>
      <w:tr w:rsidR="002C5F43" w:rsidRPr="002C5F43" w14:paraId="6B5D4D14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721DDA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04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9422AC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79E-3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A7135C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41E-2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4298A7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8B2737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10378F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D44571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1CD485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64</w:t>
            </w:r>
          </w:p>
        </w:tc>
      </w:tr>
      <w:tr w:rsidR="002C5F43" w:rsidRPr="002C5F43" w14:paraId="29C5E196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562F4D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16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058EB8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34E-0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E51404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59E-0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E1C160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686A8E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70B220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1262F0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0E7055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39</w:t>
            </w:r>
          </w:p>
        </w:tc>
      </w:tr>
      <w:tr w:rsidR="002C5F43" w:rsidRPr="002C5F43" w14:paraId="52AC696A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76BEED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16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2B6071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63E-2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C3B6EF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21E-2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F1CB50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B588E7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F5EB11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EBD9AB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AE5885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81</w:t>
            </w:r>
          </w:p>
        </w:tc>
      </w:tr>
      <w:tr w:rsidR="002C5F43" w:rsidRPr="002C5F43" w14:paraId="2E3D3F4E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B54F26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17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4E5478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67E-2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AF57FD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97E-2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735989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E2AE77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EFF871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BED7D2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0E7232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97</w:t>
            </w:r>
          </w:p>
        </w:tc>
      </w:tr>
      <w:tr w:rsidR="002C5F43" w:rsidRPr="002C5F43" w14:paraId="6D34CA59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EB2518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18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9EE78B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99E-2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C9ADCA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09E-2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C0ECA8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E7C862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A33F36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60D200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092077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01</w:t>
            </w:r>
          </w:p>
        </w:tc>
      </w:tr>
      <w:tr w:rsidR="002C5F43" w:rsidRPr="002C5F43" w14:paraId="5A351FFC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D43B70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18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9D1B41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78E-1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CF72F8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85E-1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1E6041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038925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554051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353B47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D3E4DA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54</w:t>
            </w:r>
          </w:p>
        </w:tc>
      </w:tr>
      <w:tr w:rsidR="002C5F43" w:rsidRPr="002C5F43" w14:paraId="6970461C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318E22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19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CAA048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06E-2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17CBEF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14E-2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9B77A6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EDF856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00CAA7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0F5457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C77C29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03</w:t>
            </w:r>
          </w:p>
        </w:tc>
      </w:tr>
      <w:tr w:rsidR="002C5F43" w:rsidRPr="002C5F43" w14:paraId="767BBDA4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33E8FA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19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21A516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35E-1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6B11AA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38E-1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357804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EE041C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C48A5B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A0B4F4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EEC335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69</w:t>
            </w:r>
          </w:p>
        </w:tc>
      </w:tr>
      <w:tr w:rsidR="002C5F43" w:rsidRPr="002C5F43" w14:paraId="30817956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4273FC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20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0C6913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86E-2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CBE596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03E-2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D789DA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7451CB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16A39B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335210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840296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09</w:t>
            </w:r>
          </w:p>
        </w:tc>
      </w:tr>
      <w:tr w:rsidR="002C5F43" w:rsidRPr="002C5F43" w14:paraId="46622F6B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218AA1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22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7410F2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64E-3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5EE9E2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35E-2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E35782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4508A4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0D497A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6CB032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544404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11</w:t>
            </w:r>
          </w:p>
        </w:tc>
      </w:tr>
      <w:tr w:rsidR="002C5F43" w:rsidRPr="002C5F43" w14:paraId="42C91E73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FC1F6F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32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F2CF69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88E-1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AFCDEE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38E-10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2008B9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9F86F8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ADC87E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956A9A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CB6FB0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46</w:t>
            </w:r>
          </w:p>
        </w:tc>
      </w:tr>
      <w:tr w:rsidR="002C5F43" w:rsidRPr="002C5F43" w14:paraId="6AC46217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8A1F2A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33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7E5BD9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47E-0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3A71F0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7.23E-0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D5EFD5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02A586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38E918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F70E82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986930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35</w:t>
            </w:r>
          </w:p>
        </w:tc>
      </w:tr>
      <w:tr w:rsidR="002C5F43" w:rsidRPr="002C5F43" w14:paraId="12E4D9B7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AF3FCA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44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D31371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90E-0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41C2B3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91E-0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7B2314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A1A0E8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4AAE88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BA7DE2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2019CB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28</w:t>
            </w:r>
          </w:p>
        </w:tc>
      </w:tr>
      <w:tr w:rsidR="002C5F43" w:rsidRPr="002C5F43" w14:paraId="4C81C4F4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08109C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45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1615FB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40E-2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FA2383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32E-2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D53610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2BF567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163E66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089A2A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B30DC5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78</w:t>
            </w:r>
          </w:p>
        </w:tc>
      </w:tr>
      <w:tr w:rsidR="002C5F43" w:rsidRPr="002C5F43" w14:paraId="42A1A57D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96DAC4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48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F768E8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6.01E-3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247E65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27E-3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B5C116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613D9E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29A818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C68DEE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E3B43B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83</w:t>
            </w:r>
          </w:p>
        </w:tc>
      </w:tr>
      <w:tr w:rsidR="002C5F43" w:rsidRPr="002C5F43" w14:paraId="730FC57A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E56765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49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607B25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16E-3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051844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92E-31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24D6FD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FC94EB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8DDD61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16B03B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17BBD0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95</w:t>
            </w:r>
          </w:p>
        </w:tc>
      </w:tr>
      <w:tr w:rsidR="002C5F43" w:rsidRPr="002C5F43" w14:paraId="407636C6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F17D6E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62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09C1FE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48E-2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07FCAE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00E-2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198341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7145D2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347985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CABE0E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8E0BB1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69</w:t>
            </w:r>
          </w:p>
        </w:tc>
      </w:tr>
      <w:tr w:rsidR="002C5F43" w:rsidRPr="002C5F43" w14:paraId="72630F05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220267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63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670899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79E-30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65AF79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71E-2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ADA1DD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CB6EEB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0EF90E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196EC3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5F2102B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1.13</w:t>
            </w:r>
          </w:p>
        </w:tc>
      </w:tr>
      <w:tr w:rsidR="002C5F43" w:rsidRPr="002C5F43" w14:paraId="2CDC3660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D44250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87.5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A4C90AD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58E-1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656F34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33E-18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0BE8CC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92BA6C7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AA9FD21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660B6D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7539733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54</w:t>
            </w:r>
          </w:p>
        </w:tc>
      </w:tr>
      <w:tr w:rsidR="002C5F43" w:rsidRPr="002C5F43" w14:paraId="4FA615C2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71ED93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87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57FF2B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58E-1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8901BB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59E-1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B85351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053ABB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4EF9A5E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701F0E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0837ED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93</w:t>
            </w:r>
          </w:p>
        </w:tc>
      </w:tr>
      <w:tr w:rsidR="002C5F43" w:rsidRPr="002C5F43" w14:paraId="1B8B9AA9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19DA5E5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88.6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7F20F2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94E-19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C3BC6D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9.58E-19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C4751F6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72024F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73695A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4173E6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AC17AA9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-0.90</w:t>
            </w:r>
          </w:p>
        </w:tc>
      </w:tr>
      <w:tr w:rsidR="002C5F43" w:rsidRPr="002C5F43" w14:paraId="79996AF8" w14:textId="77777777" w:rsidTr="002C5F43">
        <w:trPr>
          <w:trHeight w:val="288"/>
        </w:trPr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5B90322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93.7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5BA22F8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60E-22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0DC41F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8.47E-22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CDC3BBC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6.05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7EC7750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30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5A9EDA4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30E5B2F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6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8CCF32A" w14:textId="77777777" w:rsidR="002C5F43" w:rsidRPr="002C5F43" w:rsidRDefault="002C5F43" w:rsidP="002C5F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2C5F43">
              <w:rPr>
                <w:rFonts w:asciiTheme="majorHAnsi" w:hAnsiTheme="majorHAnsi" w:cs="Calibri"/>
                <w:color w:val="000000"/>
                <w:sz w:val="20"/>
                <w:szCs w:val="20"/>
              </w:rPr>
              <w:t>2.69</w:t>
            </w:r>
          </w:p>
        </w:tc>
      </w:tr>
    </w:tbl>
    <w:p w14:paraId="0DA9AEB2" w14:textId="77777777" w:rsidR="0079462D" w:rsidRDefault="0079462D"/>
    <w:p w14:paraId="419FAD38" w14:textId="77777777" w:rsidR="002C5F43" w:rsidRDefault="002C5F43"/>
    <w:p w14:paraId="25C50CEB" w14:textId="51AF078F" w:rsidR="002C5F43" w:rsidRPr="00211481" w:rsidRDefault="002C5F43" w:rsidP="002C5F43">
      <w:pPr>
        <w:rPr>
          <w:sz w:val="22"/>
        </w:rPr>
      </w:pPr>
      <w:r w:rsidRPr="00A94E69">
        <w:rPr>
          <w:b/>
          <w:sz w:val="22"/>
        </w:rPr>
        <w:t xml:space="preserve">Supplementary Table </w:t>
      </w:r>
      <w:r w:rsidR="00B40108">
        <w:rPr>
          <w:b/>
          <w:sz w:val="22"/>
        </w:rPr>
        <w:t>6</w:t>
      </w:r>
      <w:bookmarkStart w:id="0" w:name="_GoBack"/>
      <w:bookmarkEnd w:id="0"/>
      <w:r w:rsidRPr="00A94E69">
        <w:rPr>
          <w:b/>
          <w:sz w:val="22"/>
        </w:rPr>
        <w:t>:</w:t>
      </w:r>
      <w:r>
        <w:rPr>
          <w:sz w:val="22"/>
        </w:rPr>
        <w:t xml:space="preserve"> All </w:t>
      </w:r>
      <w:r w:rsidR="00BE1B07">
        <w:rPr>
          <w:sz w:val="22"/>
        </w:rPr>
        <w:t xml:space="preserve">124 </w:t>
      </w:r>
      <w:r w:rsidRPr="00BE1B07">
        <w:rPr>
          <w:i/>
          <w:sz w:val="22"/>
        </w:rPr>
        <w:t>m/z</w:t>
      </w:r>
      <w:r>
        <w:rPr>
          <w:sz w:val="22"/>
        </w:rPr>
        <w:t xml:space="preserve"> peaks with q&lt;0.001 contributing to class separation in OC vs Normal tissue model. a.i.: arbitrary intensity, Ma</w:t>
      </w:r>
      <w:r w:rsidR="007F26EA">
        <w:rPr>
          <w:sz w:val="22"/>
        </w:rPr>
        <w:t>nn U: Mann Whitney U Test, FC: fold c</w:t>
      </w:r>
      <w:r>
        <w:rPr>
          <w:sz w:val="22"/>
        </w:rPr>
        <w:t>hange</w:t>
      </w:r>
    </w:p>
    <w:p w14:paraId="138D6977" w14:textId="77777777" w:rsidR="002C5F43" w:rsidRDefault="002C5F43"/>
    <w:sectPr w:rsidR="002C5F43" w:rsidSect="002C5F43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F43"/>
    <w:rsid w:val="00283F9F"/>
    <w:rsid w:val="002C5F43"/>
    <w:rsid w:val="007375F1"/>
    <w:rsid w:val="0079462D"/>
    <w:rsid w:val="007F26EA"/>
    <w:rsid w:val="00B40108"/>
    <w:rsid w:val="00B6371E"/>
    <w:rsid w:val="00BE1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A298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12</Words>
  <Characters>5769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elps, David L</dc:creator>
  <cp:keywords/>
  <dc:description/>
  <cp:lastModifiedBy>Phelps, David L</cp:lastModifiedBy>
  <cp:revision>5</cp:revision>
  <dcterms:created xsi:type="dcterms:W3CDTF">2018-01-28T06:39:00Z</dcterms:created>
  <dcterms:modified xsi:type="dcterms:W3CDTF">2018-01-28T08:57:00Z</dcterms:modified>
</cp:coreProperties>
</file>